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2FEB48" w14:textId="2F33211E" w:rsidR="00206EC1" w:rsidRDefault="003E5E83" w:rsidP="00206EC1">
      <w:pPr>
        <w:snapToGrid w:val="0"/>
        <w:spacing w:line="360" w:lineRule="exact"/>
        <w:jc w:val="center"/>
        <w:rPr>
          <w:rFonts w:ascii="Times New Roman" w:eastAsia="SimSun" w:hAnsi="Times New Roman" w:cs="Times New Roman"/>
          <w:highlight w:val="lightGray"/>
        </w:rPr>
      </w:pPr>
      <w:r>
        <w:rPr>
          <w:rFonts w:ascii="Times New Roman" w:eastAsia="SimSun" w:hAnsi="Times New Roman" w:cs="Times New Roman"/>
          <w:b/>
          <w:bCs/>
          <w:noProof/>
          <w:sz w:val="18"/>
          <w:szCs w:val="18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6B1F4E23" wp14:editId="79091FC8">
                <wp:simplePos x="0" y="0"/>
                <wp:positionH relativeFrom="column">
                  <wp:posOffset>1791477</wp:posOffset>
                </wp:positionH>
                <wp:positionV relativeFrom="paragraph">
                  <wp:posOffset>-94258</wp:posOffset>
                </wp:positionV>
                <wp:extent cx="360" cy="360"/>
                <wp:effectExtent l="38100" t="38100" r="57150" b="57150"/>
                <wp:wrapNone/>
                <wp:docPr id="687064374" name="墨迹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011B4EB8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墨迹 1" o:spid="_x0000_s1026" type="#_x0000_t75" style="position:absolute;margin-left:140.35pt;margin-top:-8.1pt;width:1.45pt;height:1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">
                <v:imagedata r:id="rId5" o:title=""/>
              </v:shape>
            </w:pict>
          </mc:Fallback>
        </mc:AlternateContent>
      </w:r>
      <w:r w:rsidR="008B0F76">
        <w:rPr>
          <w:rFonts w:ascii="Times New Roman" w:eastAsia="SimSun" w:hAnsi="Times New Roman" w:cs="Times New Roman"/>
          <w:b/>
          <w:bCs/>
          <w:sz w:val="18"/>
          <w:szCs w:val="18"/>
        </w:rPr>
        <w:t>Table S2</w:t>
      </w:r>
      <w:r w:rsidR="00206EC1">
        <w:rPr>
          <w:rFonts w:ascii="Times New Roman" w:eastAsia="SimSun" w:hAnsi="Times New Roman" w:cs="Times New Roman" w:hint="eastAsia"/>
          <w:b/>
          <w:bCs/>
          <w:sz w:val="18"/>
          <w:szCs w:val="18"/>
        </w:rPr>
        <w:t>:</w:t>
      </w:r>
      <w:r w:rsidR="00206EC1">
        <w:rPr>
          <w:rFonts w:ascii="Times New Roman" w:eastAsia="SimSun" w:hAnsi="Times New Roman" w:cs="Times New Roman" w:hint="eastAsia"/>
          <w:b/>
          <w:bCs/>
          <w:color w:val="FF0000"/>
          <w:sz w:val="18"/>
          <w:szCs w:val="18"/>
        </w:rPr>
        <w:t xml:space="preserve"> </w:t>
      </w:r>
      <w:r w:rsidR="00206EC1">
        <w:rPr>
          <w:rFonts w:ascii="Times New Roman" w:eastAsia="SimSun" w:hAnsi="Times New Roman" w:cs="Times New Roman" w:hint="eastAsia"/>
          <w:b/>
          <w:bCs/>
          <w:sz w:val="18"/>
          <w:szCs w:val="18"/>
        </w:rPr>
        <w:t>Correlation</w:t>
      </w:r>
      <w:r w:rsidR="00206EC1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 </w:t>
      </w:r>
      <w:r w:rsidR="00206EC1">
        <w:rPr>
          <w:rFonts w:ascii="Times New Roman" w:eastAsia="SimSun" w:hAnsi="Times New Roman" w:cs="Times New Roman" w:hint="eastAsia"/>
          <w:b/>
          <w:bCs/>
          <w:sz w:val="18"/>
          <w:szCs w:val="18"/>
        </w:rPr>
        <w:t>a</w:t>
      </w:r>
      <w:r w:rsidR="00206EC1">
        <w:rPr>
          <w:rFonts w:ascii="Times New Roman" w:eastAsia="SimSun" w:hAnsi="Times New Roman" w:cs="Times New Roman"/>
          <w:b/>
          <w:bCs/>
          <w:sz w:val="18"/>
          <w:szCs w:val="18"/>
        </w:rPr>
        <w:t>nalysis of</w:t>
      </w:r>
      <w:r w:rsidR="00206EC1">
        <w:rPr>
          <w:rFonts w:ascii="Times New Roman" w:eastAsia="SimSun" w:hAnsi="Times New Roman" w:cs="Times New Roman" w:hint="eastAsia"/>
          <w:b/>
          <w:bCs/>
          <w:sz w:val="18"/>
          <w:szCs w:val="18"/>
        </w:rPr>
        <w:t xml:space="preserve"> 12 quantitative</w:t>
      </w:r>
      <w:r w:rsidR="00206EC1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 traits</w:t>
      </w:r>
    </w:p>
    <w:tbl>
      <w:tblPr>
        <w:tblpPr w:leftFromText="180" w:rightFromText="180" w:vertAnchor="page" w:horzAnchor="margin" w:tblpXSpec="center" w:tblpY="2284"/>
        <w:tblW w:w="1544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00"/>
        <w:gridCol w:w="740"/>
        <w:gridCol w:w="657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</w:tblGrid>
      <w:tr w:rsidR="00206EC1" w:rsidRPr="0053386F" w14:paraId="5F3ECFA7" w14:textId="77777777" w:rsidTr="00206EC1">
        <w:trPr>
          <w:trHeight w:val="310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AB49" w14:textId="1D170F64" w:rsidR="00206EC1" w:rsidRPr="0053386F" w:rsidRDefault="00206EC1" w:rsidP="00206EC1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06EC1"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Correlation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206EC1"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F8F2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SC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2531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C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BB5D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L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D493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L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D38E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EBB7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CFB282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P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FFF5B4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E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B104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A9E4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5597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3975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E870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PG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3ED9A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E96A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5162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208D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961E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CF06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R</w:t>
            </w:r>
          </w:p>
        </w:tc>
      </w:tr>
      <w:tr w:rsidR="00206EC1" w:rsidRPr="0053386F" w14:paraId="5DFDCD1E" w14:textId="77777777" w:rsidTr="00206EC1">
        <w:trPr>
          <w:trHeight w:val="300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1589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eaf sheath color LSC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D068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02FE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A29D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40CB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8AD4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D41E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21FF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F5BA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B2FE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8C9F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7B24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E393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73E4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C479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3D35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FFA2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BA7A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9EE2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FF4C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06EC1" w:rsidRPr="0053386F" w14:paraId="4FC50047" w14:textId="77777777" w:rsidTr="00206EC1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CB2CED0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eaf color of seedling LCS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2B4F661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8 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135CA19C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B0A441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9A2F81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1D0BD4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5BA50C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D79FD0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1AE27A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6F3C29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63C291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2C0E10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247068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F8EB2B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62C2F6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DE383F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20C3C5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033236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AA0CB2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B5E2A8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06EC1" w:rsidRPr="0053386F" w14:paraId="58657EDE" w14:textId="77777777" w:rsidTr="00206EC1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3A874F0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eedling leaf attitude SL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09B1088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57D5CFC0" w14:textId="57B28DAD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</w:t>
            </w:r>
            <w:r w:rsidR="003E5E83" w:rsidRPr="003E5E8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8FE83F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CD829D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18B70C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D33247F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0BED82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A3781B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438298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F5D271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970EFE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270D3A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3333B9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F542F40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A58B6F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E2EB5B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6BC737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C67BEB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8CD8CA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06EC1" w:rsidRPr="0053386F" w14:paraId="15E6D727" w14:textId="77777777" w:rsidTr="00206EC1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8C10169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looming leaf attitude BL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F5FEF2A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0E66E5D1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8B4850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6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61E02F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E22A9E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89A412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683AFA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AB6D00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816D38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47DD79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086CE1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45F2BE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7E385E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E4543B8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43ADF4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7547C0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4E6FFC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32AEB38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8E8090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06EC1" w:rsidRPr="0053386F" w14:paraId="75ACD4A8" w14:textId="77777777" w:rsidTr="00206EC1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3D8BE8C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iller habit TH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D12D05C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15D0288D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B05581" w14:textId="77F21470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3E5E83" w:rsidRPr="003E5E8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CD1D1E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E2C70F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FB8F5F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B81258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A483D9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62F96B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0752B1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FC1B73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B6121A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E124B8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4A864E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0F218D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86CF13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C2F639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6CDF3F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BD3527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06EC1" w:rsidRPr="0053386F" w14:paraId="1215CBA1" w14:textId="77777777" w:rsidTr="00206EC1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26739C8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ranch habit BH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D205957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6D103479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B9FCF2" w14:textId="670DD586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3E5E83" w:rsidRPr="003E5E8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299478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31C784" w14:textId="279D6CE1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3E5E83" w:rsidRPr="003E5E8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DBFD99C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0C1A88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627340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EC3FA8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852EEF8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A658E5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ACF087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9452BE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372BD9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9A022A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51F965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D9865C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B045C21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4F1642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06EC1" w:rsidRPr="0053386F" w14:paraId="24B3D12E" w14:textId="77777777" w:rsidTr="00206EC1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931974F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Peduncle shape PS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E8697E7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7C7E4976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D53E30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BF76E6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7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414FFD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6A66F42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07025A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F22C8E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A43913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2E608C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3AC21D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35918D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1D9ED9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63AF64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4C70E2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937AF9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E1795F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BFA2654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9D1ED0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06EC1" w:rsidRPr="0053386F" w14:paraId="56DDBAB4" w14:textId="77777777" w:rsidTr="00206EC1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16C8D5B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Ear compactness E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C77A603" w14:textId="7768820D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9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3E5E83" w:rsidRPr="003E5E8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7528A5A4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5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677BA4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FF0E2F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CFDF1E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8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3AF44A8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E9DB2A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89B6F3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3C2FD7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04215A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802FCC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B65E22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45FA97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CAB748F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A3559C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181C56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03E0D7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CD56A87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648F64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06EC1" w:rsidRPr="0053386F" w14:paraId="1CC12E42" w14:textId="77777777" w:rsidTr="00206EC1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3508142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pike density SD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27B69BE" w14:textId="7F52237B" w:rsidR="00206EC1" w:rsidRPr="0053386F" w:rsidRDefault="00206EC1" w:rsidP="003E5E83">
            <w:pPr>
              <w:widowControl/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3E5E8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23944A4F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F37997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8C54DF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8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A0BFA2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CE494C6" w14:textId="14CCA8F8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2C517C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3EEEEB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60845D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C2B935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47DC6E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E027F2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6973C3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8ADBA0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187686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87ADA6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1D9146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5AE759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6A0EA9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06EC1" w:rsidRPr="0053386F" w14:paraId="031050A6" w14:textId="77777777" w:rsidTr="00206EC1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A184AAE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Ear shape ES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0F5D199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0176B300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BDC75D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9615C0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CD3953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C1CDF12" w14:textId="33220FA9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4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A69F09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5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3012E1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513043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5B52ABE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35A1E7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90EBD7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B4778A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5ABA48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A92B22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E87C10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EC3AF2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9E142E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790060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06EC1" w:rsidRPr="0053386F" w14:paraId="68FC2FCD" w14:textId="77777777" w:rsidTr="00206EC1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3F2A7D4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ristle length BL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F1D3A59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0F543A02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4211C1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5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AFE756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4AC05C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8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C25566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530AF0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4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D76DB5" w14:textId="4476A0FD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988E66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5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F9BAA23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DAB457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454D37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B00821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334A8F7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42D071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434830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350857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98DE691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D33745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06EC1" w:rsidRPr="0053386F" w14:paraId="73BBD34D" w14:textId="77777777" w:rsidTr="00206EC1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DC2AE3B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ristle color B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0A2D059" w14:textId="77777777" w:rsidR="00206EC1" w:rsidRPr="0053386F" w:rsidRDefault="00206EC1" w:rsidP="00206EC1">
            <w:pPr>
              <w:widowControl/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7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211FA1AD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8A3E4A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8491EC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6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DED9EE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35B7F71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34CED2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EF0DAD" w14:textId="24B2325C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EC9950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4C26874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9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2E1489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9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D6C946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F465C9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F1A451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39782A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C3BAB4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DE3DE4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2F93E01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CC6E9A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06EC1" w:rsidRPr="0053386F" w14:paraId="3F90607E" w14:textId="77777777" w:rsidTr="00206EC1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7A61B26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Protecting</w:t>
            </w:r>
            <w:r w:rsidRPr="0053386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lume color PG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A6C431F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7657A638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90A7C2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80893B" w14:textId="3129E340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3E5E83" w:rsidRPr="003E5E8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1D6869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3B6507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9F9210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B34574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7C6495" w14:textId="4A61C4DA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2B821E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4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2B9881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5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868460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9125ED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568C0C7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B8574E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FA09FA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5D8FF7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68CFE6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FC63DF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06EC1" w:rsidRPr="0053386F" w14:paraId="505843E8" w14:textId="77777777" w:rsidTr="00206EC1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0D28CA1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igma color ST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869C192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1C33EA03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8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A5451E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594312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6F0C10" w14:textId="5D66B1B4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9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</w:t>
            </w:r>
            <w:r w:rsidR="003E5E83" w:rsidRPr="003E5E8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2EABD6" w14:textId="654C172D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4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830B7B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5C4640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FFD38E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7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639AF1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3BFDC6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834FD2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9A22A7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3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9302D52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4775AA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79AA30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82CC74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EA4FE3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0797D3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06EC1" w:rsidRPr="0053386F" w14:paraId="1C93E42B" w14:textId="77777777" w:rsidTr="00206EC1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531F558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nther color A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89E178C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73FA22E2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192DD0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4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FF6C31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5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E64F4C" w14:textId="47BC288C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3E5E83" w:rsidRPr="003E5E8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17CD2A1" w14:textId="1C2C29CB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7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A930EB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6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C69DB0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9C1539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5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E6EC98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7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0F7F99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6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9EFE81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3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966040" w14:textId="3F166AC3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9F7325E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5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54260D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449BC3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1855EA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A4D630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B9C3A9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06EC1" w:rsidRPr="0053386F" w14:paraId="7D31D1E4" w14:textId="77777777" w:rsidTr="00206EC1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0A4FAD1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eed color S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43722C9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523E1A10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4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7AB5A0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967E7D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7F4032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3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CEC69C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3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A61FAC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19CA86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7B43A2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8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FDE663C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3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04D11B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D6D352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 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75DAD0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4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58384C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74BA89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250E96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AD4ACA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1AE6FF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1CA6A6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06EC1" w:rsidRPr="0053386F" w14:paraId="61CCA2BA" w14:textId="77777777" w:rsidTr="00206EC1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B4E22BF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hattering habit SH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F97E129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00A5D1C4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8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6D0705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3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B33B37" w14:textId="7D473E31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3E5E83" w:rsidRPr="003E5E8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F35751" w14:textId="0FE25411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3E5E83" w:rsidRPr="003E5E8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6989F3" w14:textId="1F4803F5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DE3315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5A4D39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6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515E12" w14:textId="6C62E51F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5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692B49F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7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284107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53A0C2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4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4AE5A7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5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5913D4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5A95E4" w14:textId="58441228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9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35188E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7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FBD96C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D0FC45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6ABC74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06EC1" w:rsidRPr="0053386F" w14:paraId="751576CA" w14:textId="77777777" w:rsidTr="00206EC1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28BABB1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rain color G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3464AEA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7AB4D3E4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4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31BD5B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39F259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131333" w14:textId="78BFBB42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3E5E83" w:rsidRPr="003E5E8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DD487AF" w14:textId="4B7C973D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661DAB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8CDB78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3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CC8D32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5181B8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EA3F6A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4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8FC1F7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10EF40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4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DB7783E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8C9E17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99C1B4" w14:textId="437242D8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A8FF10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4DFF93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52806C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06EC1" w:rsidRPr="0053386F" w14:paraId="6256BE89" w14:textId="77777777" w:rsidTr="00206EC1">
        <w:trPr>
          <w:trHeight w:val="31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37B0F21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odging resistance LR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300469F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2CA20F3D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2F69F4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6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00AAD5" w14:textId="1080BCAE" w:rsidR="00206EC1" w:rsidRPr="0053386F" w:rsidRDefault="00206EC1" w:rsidP="00206EC1">
            <w:pPr>
              <w:widowControl/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278</w:t>
            </w:r>
            <w:r w:rsidR="003E5E83" w:rsidRPr="003E5E8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A66427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5CFD8B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777B02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B700CC" w14:textId="18F17135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6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A682BB" w14:textId="76D4689F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F1F3B5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1F544C" w14:textId="3AF6F87D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9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F1D6E1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CD4577" w14:textId="2ED5A374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3EEA3E5" w14:textId="5A0A9ECB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4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1274D7" w14:textId="509EEA5B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4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191E44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AAFF73" w14:textId="3FF578D3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116DC6F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2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135954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06EC1" w:rsidRPr="0053386F" w14:paraId="762472A6" w14:textId="77777777" w:rsidTr="00206EC1">
        <w:trPr>
          <w:trHeight w:val="300"/>
        </w:trPr>
        <w:tc>
          <w:tcPr>
            <w:tcW w:w="2000" w:type="dxa"/>
            <w:shd w:val="clear" w:color="auto" w:fill="auto"/>
            <w:vAlign w:val="center"/>
            <w:hideMark/>
          </w:tcPr>
          <w:p w14:paraId="34D87180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Ear weight per plant EWP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E870C45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4DEEABED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9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467C7C" w14:textId="65D3041D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3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3E5E83" w:rsidRPr="003E5E8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2295A3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D359F9" w14:textId="6E7FBDD2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3E5E83" w:rsidRPr="003E5E8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72F4B12" w14:textId="3563A9F9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3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5FD26B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185939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23870B" w14:textId="08A2EAC2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0098B2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EEE47E" w14:textId="2FA79739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C08AF7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A013B9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2192EC" w14:textId="4D325E5F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-0.219</w:t>
            </w:r>
            <w:r w:rsidRPr="003E5E83">
              <w:rPr>
                <w:rFonts w:ascii="Times New Roman" w:eastAsia="SimSun" w:hAnsi="Times New Roman" w:cs="Times New Roman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7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0E4519" w14:textId="7A7311D0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-0.208</w:t>
            </w:r>
            <w:r w:rsidRPr="003E5E83">
              <w:rPr>
                <w:rFonts w:ascii="Times New Roman" w:eastAsia="SimSun" w:hAnsi="Times New Roman" w:cs="Times New Roman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2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7D9000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0A0127" w14:textId="56658CD4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6DB1500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C192AB" w14:textId="2F686C62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206EC1" w:rsidRPr="0053386F" w14:paraId="0DE009D5" w14:textId="77777777" w:rsidTr="00206EC1">
        <w:trPr>
          <w:trHeight w:val="310"/>
        </w:trPr>
        <w:tc>
          <w:tcPr>
            <w:tcW w:w="2000" w:type="dxa"/>
            <w:shd w:val="clear" w:color="auto" w:fill="auto"/>
            <w:vAlign w:val="center"/>
            <w:hideMark/>
          </w:tcPr>
          <w:p w14:paraId="6F4F43E9" w14:textId="77777777" w:rsidR="00206EC1" w:rsidRPr="0053386F" w:rsidRDefault="00206EC1" w:rsidP="00206E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eed weight per plant SWP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EED3A5A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7DE48082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7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22F80F" w14:textId="3A0EB884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3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3E5E83" w:rsidRPr="003E5E8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93229A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A34EE6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16CF68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1F9A62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8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724DA8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8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1A1EBF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7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F1A4168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3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4BF937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A482EF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3FB708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5D8E30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24B103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A7974F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6475A8" w14:textId="649F47EE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202A492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8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70364E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206EC1" w:rsidRPr="0053386F" w14:paraId="6B58DF78" w14:textId="77777777" w:rsidTr="003E5E83">
        <w:trPr>
          <w:trHeight w:val="310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EC65" w14:textId="77777777" w:rsidR="00206EC1" w:rsidRPr="0053386F" w:rsidRDefault="00206EC1" w:rsidP="00206EC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rass weight per plant GWPg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CB7D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3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4A5C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7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7DFD" w14:textId="09C52D40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3E5E83" w:rsidRPr="003E5E8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598F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5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8629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AA1D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DE7F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7E50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4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842C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8644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C954" w14:textId="3E8DB792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6133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B884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9BBC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57D6" w14:textId="5E00421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0.196</w:t>
            </w:r>
            <w:r w:rsidRPr="003E5E83">
              <w:rPr>
                <w:rFonts w:ascii="Times New Roman" w:eastAsia="SimSun" w:hAnsi="Times New Roman" w:cs="Times New Roman" w:hint="eastAsia"/>
                <w:color w:val="FF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7</w:t>
            </w:r>
            <w:r w:rsidR="001C7FB2" w:rsidRPr="001C7FB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6CBB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2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206B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9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9B96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A6DB" w14:textId="77777777" w:rsidR="00206EC1" w:rsidRPr="0053386F" w:rsidRDefault="00206EC1" w:rsidP="00206EC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7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3386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</w:tbl>
    <w:p w14:paraId="37A361C7" w14:textId="77777777" w:rsidR="00206EC1" w:rsidRDefault="00206EC1" w:rsidP="00206EC1">
      <w:pPr>
        <w:ind w:firstLineChars="150" w:firstLine="225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15"/>
          <w:szCs w:val="15"/>
        </w:rPr>
        <w:t xml:space="preserve">Note: </w:t>
      </w:r>
      <w:r>
        <w:rPr>
          <w:rFonts w:ascii="Times New Roman" w:hAnsi="Times New Roman" w:cs="Times New Roman"/>
          <w:sz w:val="15"/>
          <w:szCs w:val="15"/>
        </w:rPr>
        <w:t>r</w:t>
      </w:r>
      <w:r>
        <w:rPr>
          <w:rFonts w:ascii="Times New Roman" w:hAnsi="Times New Roman" w:cs="Times New Roman"/>
          <w:sz w:val="15"/>
          <w:szCs w:val="15"/>
          <w:vertAlign w:val="subscript"/>
        </w:rPr>
        <w:t>0.05</w:t>
      </w:r>
      <w:r>
        <w:rPr>
          <w:rFonts w:ascii="Times New Roman" w:hAnsi="Times New Roman" w:cs="Times New Roman"/>
          <w:sz w:val="15"/>
          <w:szCs w:val="15"/>
        </w:rPr>
        <w:t>=0.1</w:t>
      </w:r>
      <w:r>
        <w:rPr>
          <w:rFonts w:ascii="Times New Roman" w:hAnsi="Times New Roman" w:cs="Times New Roman" w:hint="eastAsia"/>
          <w:sz w:val="15"/>
          <w:szCs w:val="15"/>
        </w:rPr>
        <w:t>918</w:t>
      </w:r>
      <w:r>
        <w:rPr>
          <w:rFonts w:ascii="Times New Roman" w:hAnsi="Times New Roman" w:cs="Times New Roman" w:hint="eastAsia"/>
          <w:sz w:val="15"/>
          <w:szCs w:val="15"/>
        </w:rPr>
        <w:t>，</w:t>
      </w:r>
      <w:r>
        <w:rPr>
          <w:rFonts w:ascii="Times New Roman" w:hAnsi="Times New Roman" w:cs="Times New Roman"/>
          <w:sz w:val="15"/>
          <w:szCs w:val="15"/>
        </w:rPr>
        <w:t>r</w:t>
      </w:r>
      <w:r>
        <w:rPr>
          <w:rFonts w:ascii="Times New Roman" w:hAnsi="Times New Roman" w:cs="Times New Roman"/>
          <w:sz w:val="15"/>
          <w:szCs w:val="15"/>
          <w:vertAlign w:val="subscript"/>
        </w:rPr>
        <w:t>0.01</w:t>
      </w:r>
      <w:r>
        <w:rPr>
          <w:rFonts w:ascii="Times New Roman" w:hAnsi="Times New Roman" w:cs="Times New Roman"/>
          <w:sz w:val="15"/>
          <w:szCs w:val="15"/>
        </w:rPr>
        <w:t>=0.</w:t>
      </w:r>
      <w:r>
        <w:rPr>
          <w:rFonts w:ascii="Times New Roman" w:hAnsi="Times New Roman" w:cs="Times New Roman" w:hint="eastAsia"/>
          <w:sz w:val="15"/>
          <w:szCs w:val="15"/>
        </w:rPr>
        <w:t>2504</w:t>
      </w:r>
    </w:p>
    <w:p w14:paraId="553FB6CA" w14:textId="77777777" w:rsidR="009651D6" w:rsidRPr="00206EC1" w:rsidRDefault="009651D6"/>
    <w:sectPr w:rsidR="009651D6" w:rsidRPr="00206EC1" w:rsidSect="00206EC1">
      <w:pgSz w:w="16838" w:h="11906" w:orient="landscape"/>
      <w:pgMar w:top="1797" w:right="1134" w:bottom="1797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86F"/>
    <w:rsid w:val="001C7FB2"/>
    <w:rsid w:val="00206EC1"/>
    <w:rsid w:val="002A6419"/>
    <w:rsid w:val="003E5E83"/>
    <w:rsid w:val="0053386F"/>
    <w:rsid w:val="007C744A"/>
    <w:rsid w:val="007E38F5"/>
    <w:rsid w:val="008B0F76"/>
    <w:rsid w:val="009651D6"/>
    <w:rsid w:val="00B20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EB5F8"/>
  <w15:chartTrackingRefBased/>
  <w15:docId w15:val="{E1DD77DC-6713-4B5E-A038-8FF337192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338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38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8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86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86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86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86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86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86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8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38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8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86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86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86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86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86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86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338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8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8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38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38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38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38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38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38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8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38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30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1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ustomXml" Target="ink/ink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3-28T13:39:07.478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1 24575,'0'0'-8191</inkml:trace>
</inkml:ink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52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憬霖 李</dc:creator>
  <cp:keywords/>
  <dc:description/>
  <cp:lastModifiedBy>Jackie T</cp:lastModifiedBy>
  <cp:revision>2</cp:revision>
  <dcterms:created xsi:type="dcterms:W3CDTF">2024-03-28T13:12:00Z</dcterms:created>
  <dcterms:modified xsi:type="dcterms:W3CDTF">2024-07-16T23:43:00Z</dcterms:modified>
</cp:coreProperties>
</file>